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7CC" w:rsidRDefault="007B47CC" w:rsidP="0054637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7B47CC" w:rsidRDefault="007B47CC" w:rsidP="0054637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54637B" w:rsidRPr="00AD22AE" w:rsidRDefault="0054637B" w:rsidP="0054637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one</w:t>
      </w:r>
      <w:r w:rsidRPr="00AD22AE">
        <w:rPr>
          <w:rFonts w:ascii="Times New Roman" w:hAnsi="Times New Roman"/>
          <w:b/>
          <w:sz w:val="24"/>
          <w:szCs w:val="24"/>
        </w:rPr>
        <w:t xml:space="preserve">: - Nutrition and health education sessions contents for mothers about behavioral change in feeding practices, hygiene and health conditions. 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9"/>
        <w:gridCol w:w="4484"/>
        <w:gridCol w:w="2535"/>
      </w:tblGrid>
      <w:tr w:rsidR="0054637B" w:rsidRPr="00AD22AE" w:rsidTr="00753512">
        <w:tc>
          <w:tcPr>
            <w:tcW w:w="2899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 xml:space="preserve">Sessions </w:t>
            </w: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 xml:space="preserve">Topics  </w:t>
            </w:r>
          </w:p>
        </w:tc>
        <w:tc>
          <w:tcPr>
            <w:tcW w:w="2535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 xml:space="preserve">Resources  </w:t>
            </w:r>
          </w:p>
        </w:tc>
      </w:tr>
      <w:tr w:rsidR="0054637B" w:rsidRPr="00AD22AE" w:rsidTr="00753512">
        <w:trPr>
          <w:trHeight w:val="368"/>
        </w:trPr>
        <w:tc>
          <w:tcPr>
            <w:tcW w:w="2899" w:type="dxa"/>
            <w:vMerge w:val="restart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>Session one:  June to A</w:t>
            </w: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>u</w:t>
            </w: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>gust 2019</w:t>
            </w: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 xml:space="preserve">Organic vegetables production(composite development, home gardening,  pesticide,  postharvest loss, market linkage) </w:t>
            </w:r>
          </w:p>
        </w:tc>
        <w:tc>
          <w:tcPr>
            <w:tcW w:w="2535" w:type="dxa"/>
            <w:vMerge w:val="restart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>Distribution of egg-lying pullets, Seven types vegetable seeds, compost materials, o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r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ganic pesticides, lea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f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lets, manuals , counse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l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 xml:space="preserve">ing cards, </w:t>
            </w: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Soap, ash, water in a jar or basin, cups with covers</w:t>
            </w:r>
          </w:p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37B" w:rsidRPr="00AD22AE" w:rsidTr="00753512">
        <w:tc>
          <w:tcPr>
            <w:tcW w:w="2899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>Eggs production (feeding, disease preve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n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tion and management)</w:t>
            </w:r>
          </w:p>
        </w:tc>
        <w:tc>
          <w:tcPr>
            <w:tcW w:w="2535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37B" w:rsidRPr="00AD22AE" w:rsidTr="00753512">
        <w:tc>
          <w:tcPr>
            <w:tcW w:w="2899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 xml:space="preserve">Exclusive and continuation of Breastfeeding  </w:t>
            </w:r>
          </w:p>
        </w:tc>
        <w:tc>
          <w:tcPr>
            <w:tcW w:w="2535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37B" w:rsidRPr="00AD22AE" w:rsidTr="00753512">
        <w:tc>
          <w:tcPr>
            <w:tcW w:w="2899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 xml:space="preserve">Child and maternal personal hygiene(hand washing, toilet utilization, diarrheal diseases and intestinal </w:t>
            </w:r>
            <w:proofErr w:type="spellStart"/>
            <w:r w:rsidRPr="00AD22AE">
              <w:rPr>
                <w:rFonts w:ascii="Times New Roman" w:hAnsi="Times New Roman"/>
                <w:sz w:val="24"/>
                <w:szCs w:val="24"/>
              </w:rPr>
              <w:t>parasitosis</w:t>
            </w:r>
            <w:proofErr w:type="spellEnd"/>
            <w:r w:rsidRPr="00AD22AE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  <w:tc>
          <w:tcPr>
            <w:tcW w:w="2535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37B" w:rsidRPr="00AD22AE" w:rsidTr="00753512">
        <w:tc>
          <w:tcPr>
            <w:tcW w:w="2899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>Food safety(hygienic preparation, pr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o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cessing, storage and feeding, environmental contamination of toxins)</w:t>
            </w:r>
          </w:p>
        </w:tc>
        <w:tc>
          <w:tcPr>
            <w:tcW w:w="2535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37B" w:rsidRPr="00AD22AE" w:rsidTr="00753512">
        <w:tc>
          <w:tcPr>
            <w:tcW w:w="2899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 xml:space="preserve">Demonstrations </w:t>
            </w:r>
          </w:p>
        </w:tc>
        <w:tc>
          <w:tcPr>
            <w:tcW w:w="2535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37B" w:rsidRPr="00AD22AE" w:rsidTr="00753512">
        <w:tc>
          <w:tcPr>
            <w:tcW w:w="2899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>Session two: August to September 2019</w:t>
            </w: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>Importance of Nutrition and Feeding B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e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haviors of mothers and children( Malnutr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i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tion, impact, health diet, critical periods of human life stage, Health Belief model)</w:t>
            </w:r>
          </w:p>
        </w:tc>
        <w:tc>
          <w:tcPr>
            <w:tcW w:w="2535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>Reading manuals, role play</w:t>
            </w:r>
          </w:p>
        </w:tc>
      </w:tr>
      <w:tr w:rsidR="0054637B" w:rsidRPr="00AD22AE" w:rsidTr="00753512">
        <w:tc>
          <w:tcPr>
            <w:tcW w:w="2899" w:type="dxa"/>
            <w:vMerge w:val="restart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>Session Three:  Septe</w:t>
            </w: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>m</w:t>
            </w: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>ber 2019</w:t>
            </w: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>Age appropriate complementary feeding(6-23 months)(initiation, Frequency, diversity, responsive feeding)</w:t>
            </w:r>
          </w:p>
        </w:tc>
        <w:tc>
          <w:tcPr>
            <w:tcW w:w="2535" w:type="dxa"/>
            <w:vMerge w:val="restart"/>
            <w:shd w:val="clear" w:color="auto" w:fill="auto"/>
          </w:tcPr>
          <w:p w:rsidR="0054637B" w:rsidRPr="00AD22AE" w:rsidRDefault="0054637B" w:rsidP="007535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Cooking utensils, fir</w:t>
            </w: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e</w:t>
            </w: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wood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Ingredients for recipes, Recipe book</w:t>
            </w:r>
            <w:r w:rsidRPr="00AD22A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Empty seasonal food availability calendar and set of food</w:t>
            </w:r>
            <w:r w:rsidRPr="00AD22AE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cards</w:t>
            </w:r>
          </w:p>
        </w:tc>
      </w:tr>
      <w:tr w:rsidR="0054637B" w:rsidRPr="00AD22AE" w:rsidTr="00753512">
        <w:tc>
          <w:tcPr>
            <w:tcW w:w="2899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 xml:space="preserve">Preparation of complementary foods from seven  food groups( from locally available and distributed food stuffs),  </w:t>
            </w: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Family meals and how they affect child nutrition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Seaso</w:t>
            </w: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n</w:t>
            </w: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al food availability calendar</w:t>
            </w:r>
          </w:p>
        </w:tc>
        <w:tc>
          <w:tcPr>
            <w:tcW w:w="2535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37B" w:rsidRPr="00AD22AE" w:rsidTr="00753512">
        <w:tc>
          <w:tcPr>
            <w:tcW w:w="2899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 xml:space="preserve">Participatory cooking demonstration </w:t>
            </w:r>
          </w:p>
        </w:tc>
        <w:tc>
          <w:tcPr>
            <w:tcW w:w="2535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37B" w:rsidRPr="00AD22AE" w:rsidTr="00753512">
        <w:tc>
          <w:tcPr>
            <w:tcW w:w="2899" w:type="dxa"/>
            <w:vMerge w:val="restart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>Session four: October 2019</w:t>
            </w: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>Plant based-foods(Vegetables, fruits, Cer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e</w:t>
            </w:r>
            <w:r w:rsidRPr="00AD22AE">
              <w:rPr>
                <w:rFonts w:ascii="Times New Roman" w:hAnsi="Times New Roman"/>
                <w:sz w:val="24"/>
                <w:szCs w:val="24"/>
              </w:rPr>
              <w:t>als, legumes and Nuts)</w:t>
            </w:r>
          </w:p>
        </w:tc>
        <w:tc>
          <w:tcPr>
            <w:tcW w:w="2535" w:type="dxa"/>
            <w:vMerge w:val="restart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 xml:space="preserve">Food samples, utensils  and </w:t>
            </w: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Recipe book</w:t>
            </w:r>
          </w:p>
        </w:tc>
      </w:tr>
      <w:tr w:rsidR="0054637B" w:rsidRPr="00AD22AE" w:rsidTr="00753512">
        <w:trPr>
          <w:trHeight w:val="539"/>
        </w:trPr>
        <w:tc>
          <w:tcPr>
            <w:tcW w:w="2899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Animal-source foods(eggs, poultry, meats, fish, milk and other products)</w:t>
            </w:r>
          </w:p>
        </w:tc>
        <w:tc>
          <w:tcPr>
            <w:tcW w:w="2535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37B" w:rsidRPr="00AD22AE" w:rsidTr="00753512">
        <w:trPr>
          <w:trHeight w:val="332"/>
        </w:trPr>
        <w:tc>
          <w:tcPr>
            <w:tcW w:w="2899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Participatory cooking session four</w:t>
            </w:r>
          </w:p>
        </w:tc>
        <w:tc>
          <w:tcPr>
            <w:tcW w:w="2535" w:type="dxa"/>
            <w:vMerge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637B" w:rsidRPr="00AD22AE" w:rsidTr="00753512">
        <w:tc>
          <w:tcPr>
            <w:tcW w:w="2899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>Session five: end of Oct</w:t>
            </w: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>ber 2019</w:t>
            </w: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spacing w:after="0" w:line="24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Overall review of all the five sessions and preparation for the graduation</w:t>
            </w:r>
            <w:r w:rsidRPr="00AD22A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session</w:t>
            </w:r>
          </w:p>
        </w:tc>
        <w:tc>
          <w:tcPr>
            <w:tcW w:w="2535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 xml:space="preserve">Guidelines and leaflets </w:t>
            </w:r>
          </w:p>
        </w:tc>
      </w:tr>
      <w:tr w:rsidR="0054637B" w:rsidRPr="00AD22AE" w:rsidTr="00753512">
        <w:tc>
          <w:tcPr>
            <w:tcW w:w="2899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D22AE">
              <w:rPr>
                <w:rFonts w:ascii="Times New Roman" w:hAnsi="Times New Roman"/>
                <w:b/>
                <w:sz w:val="24"/>
                <w:szCs w:val="24"/>
              </w:rPr>
              <w:t>January, 2020-April, 2020</w:t>
            </w:r>
          </w:p>
        </w:tc>
        <w:tc>
          <w:tcPr>
            <w:tcW w:w="4484" w:type="dxa"/>
            <w:shd w:val="clear" w:color="auto" w:fill="auto"/>
          </w:tcPr>
          <w:p w:rsidR="0054637B" w:rsidRPr="00AD22AE" w:rsidRDefault="0054637B" w:rsidP="00753512">
            <w:pPr>
              <w:spacing w:after="0" w:line="240" w:lineRule="auto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AD22AE">
              <w:rPr>
                <w:rStyle w:val="fontstyle01"/>
                <w:rFonts w:ascii="Times New Roman" w:hAnsi="Times New Roman"/>
                <w:sz w:val="24"/>
                <w:szCs w:val="24"/>
              </w:rPr>
              <w:t>Monitoring and follow up</w:t>
            </w:r>
          </w:p>
        </w:tc>
        <w:tc>
          <w:tcPr>
            <w:tcW w:w="2535" w:type="dxa"/>
            <w:shd w:val="clear" w:color="auto" w:fill="auto"/>
          </w:tcPr>
          <w:p w:rsidR="0054637B" w:rsidRPr="00AD22AE" w:rsidRDefault="0054637B" w:rsidP="0075351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D22AE">
              <w:rPr>
                <w:rFonts w:ascii="Times New Roman" w:hAnsi="Times New Roman"/>
                <w:sz w:val="24"/>
                <w:szCs w:val="24"/>
              </w:rPr>
              <w:t>Supervision, review meeting and feedback</w:t>
            </w:r>
          </w:p>
        </w:tc>
      </w:tr>
    </w:tbl>
    <w:p w:rsidR="0054637B" w:rsidRDefault="0054637B" w:rsidP="0054637B">
      <w:pPr>
        <w:rPr>
          <w:rFonts w:ascii="Times New Roman" w:hAnsi="Times New Roman"/>
          <w:sz w:val="24"/>
          <w:szCs w:val="24"/>
        </w:rPr>
      </w:pPr>
    </w:p>
    <w:p w:rsidR="0054637B" w:rsidRDefault="0054637B" w:rsidP="0054637B">
      <w:pPr>
        <w:rPr>
          <w:rFonts w:ascii="Times New Roman" w:hAnsi="Times New Roman"/>
          <w:sz w:val="24"/>
          <w:szCs w:val="24"/>
        </w:rPr>
        <w:sectPr w:rsidR="0054637B" w:rsidSect="0075351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4637B" w:rsidRPr="00D73DE2" w:rsidRDefault="0054637B" w:rsidP="0054637B">
      <w:pPr>
        <w:rPr>
          <w:rFonts w:ascii="Times New Roman" w:hAnsi="Times New Roman"/>
          <w:b/>
          <w:sz w:val="24"/>
          <w:szCs w:val="24"/>
          <w:lang w:val="en-GB"/>
        </w:rPr>
      </w:pPr>
      <w:r w:rsidRPr="00D73DE2">
        <w:rPr>
          <w:rFonts w:ascii="Times New Roman" w:hAnsi="Times New Roman"/>
          <w:b/>
          <w:sz w:val="24"/>
          <w:szCs w:val="24"/>
        </w:rPr>
        <w:lastRenderedPageBreak/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two</w:t>
      </w:r>
      <w:r w:rsidRPr="00D73DE2">
        <w:rPr>
          <w:rFonts w:ascii="Times New Roman" w:hAnsi="Times New Roman"/>
          <w:b/>
          <w:sz w:val="24"/>
          <w:szCs w:val="24"/>
        </w:rPr>
        <w:t xml:space="preserve">:  Rotated Component factor scores of Health Belief Model items for Malnutrition during pregnancy and firs two years of child age of the Baseline and </w:t>
      </w:r>
      <w:proofErr w:type="spellStart"/>
      <w:r w:rsidRPr="00D73DE2">
        <w:rPr>
          <w:rFonts w:ascii="Times New Roman" w:hAnsi="Times New Roman"/>
          <w:b/>
          <w:sz w:val="24"/>
          <w:szCs w:val="24"/>
        </w:rPr>
        <w:t>endline</w:t>
      </w:r>
      <w:proofErr w:type="spellEnd"/>
      <w:r w:rsidRPr="00D73DE2">
        <w:rPr>
          <w:rFonts w:ascii="Times New Roman" w:hAnsi="Times New Roman"/>
          <w:b/>
          <w:sz w:val="24"/>
          <w:szCs w:val="24"/>
        </w:rPr>
        <w:t xml:space="preserve"> survey results in South Wollo, Ethiopia 2020.</w:t>
      </w:r>
    </w:p>
    <w:tbl>
      <w:tblPr>
        <w:tblW w:w="53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732"/>
        <w:gridCol w:w="1843"/>
        <w:gridCol w:w="732"/>
        <w:gridCol w:w="14"/>
        <w:gridCol w:w="1307"/>
        <w:gridCol w:w="732"/>
        <w:gridCol w:w="11"/>
        <w:gridCol w:w="1503"/>
        <w:gridCol w:w="17"/>
        <w:gridCol w:w="720"/>
        <w:gridCol w:w="26"/>
        <w:gridCol w:w="1520"/>
        <w:gridCol w:w="26"/>
        <w:gridCol w:w="709"/>
        <w:gridCol w:w="34"/>
        <w:gridCol w:w="1435"/>
        <w:gridCol w:w="17"/>
        <w:gridCol w:w="1146"/>
      </w:tblGrid>
      <w:tr w:rsidR="0054637B" w:rsidRPr="00D73DE2" w:rsidTr="00753512">
        <w:trPr>
          <w:trHeight w:val="275"/>
        </w:trPr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Factor 1(Baseline)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Factor 2</w:t>
            </w:r>
          </w:p>
        </w:tc>
        <w:tc>
          <w:tcPr>
            <w:tcW w:w="7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Factor 3</w:t>
            </w:r>
          </w:p>
        </w:tc>
        <w:tc>
          <w:tcPr>
            <w:tcW w:w="79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Factor 4</w:t>
            </w:r>
          </w:p>
        </w:tc>
        <w:tc>
          <w:tcPr>
            <w:tcW w:w="8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Factor 5</w:t>
            </w:r>
          </w:p>
        </w:tc>
        <w:tc>
          <w:tcPr>
            <w:tcW w:w="92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Factor 6</w:t>
            </w:r>
          </w:p>
        </w:tc>
      </w:tr>
      <w:tr w:rsidR="0054637B" w:rsidRPr="00D73DE2" w:rsidTr="00753512">
        <w:trPr>
          <w:trHeight w:val="275"/>
        </w:trPr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  <w:r w:rsidRPr="00D73DE2">
              <w:rPr>
                <w:rFonts w:ascii="Times New Roman" w:hAnsi="Times New Roman"/>
                <w:u w:val="single"/>
              </w:rPr>
              <w:t xml:space="preserve">Cue to action </w:t>
            </w:r>
          </w:p>
        </w:tc>
        <w:tc>
          <w:tcPr>
            <w:tcW w:w="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  <w:r w:rsidRPr="00D73DE2">
              <w:rPr>
                <w:rFonts w:ascii="Times New Roman" w:hAnsi="Times New Roman"/>
                <w:u w:val="single"/>
              </w:rPr>
              <w:t xml:space="preserve">Self-Efficacy </w:t>
            </w:r>
          </w:p>
        </w:tc>
        <w:tc>
          <w:tcPr>
            <w:tcW w:w="7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  <w:r w:rsidRPr="00D73DE2">
              <w:rPr>
                <w:rFonts w:ascii="Times New Roman" w:hAnsi="Times New Roman"/>
                <w:u w:val="single"/>
              </w:rPr>
              <w:t xml:space="preserve">Perceived benefit </w:t>
            </w:r>
          </w:p>
        </w:tc>
        <w:tc>
          <w:tcPr>
            <w:tcW w:w="7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  <w:r w:rsidRPr="00D73DE2">
              <w:rPr>
                <w:rFonts w:ascii="Times New Roman" w:hAnsi="Times New Roman"/>
                <w:u w:val="single"/>
              </w:rPr>
              <w:t>Perceived Severity</w:t>
            </w:r>
          </w:p>
        </w:tc>
        <w:tc>
          <w:tcPr>
            <w:tcW w:w="80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  <w:r w:rsidRPr="00D73DE2">
              <w:rPr>
                <w:rFonts w:ascii="Times New Roman" w:hAnsi="Times New Roman"/>
                <w:u w:val="single"/>
              </w:rPr>
              <w:t xml:space="preserve">Perceived Barrier </w:t>
            </w:r>
          </w:p>
        </w:tc>
        <w:tc>
          <w:tcPr>
            <w:tcW w:w="92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  <w:r w:rsidRPr="00D73DE2">
              <w:rPr>
                <w:rFonts w:ascii="Times New Roman" w:hAnsi="Times New Roman"/>
                <w:u w:val="single"/>
              </w:rPr>
              <w:t xml:space="preserve">Perceived Susceptibility </w:t>
            </w:r>
          </w:p>
        </w:tc>
      </w:tr>
      <w:tr w:rsidR="0054637B" w:rsidRPr="00D73DE2" w:rsidTr="003A6698">
        <w:trPr>
          <w:trHeight w:val="533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Ite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 xml:space="preserve">Score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Ite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 xml:space="preserve">Score 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Ite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 xml:space="preserve">Score 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Item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 xml:space="preserve">Score 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Item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 xml:space="preserve">Score </w:t>
            </w:r>
          </w:p>
        </w:tc>
        <w:tc>
          <w:tcPr>
            <w:tcW w:w="5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Item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 xml:space="preserve">          Score </w:t>
            </w:r>
          </w:p>
        </w:tc>
      </w:tr>
      <w:tr w:rsidR="0054637B" w:rsidRPr="00D73DE2" w:rsidTr="003A6698">
        <w:trPr>
          <w:trHeight w:val="355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Cuemotivb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1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Efficamoub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9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Benhygb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72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Sevliveryb</w:t>
            </w:r>
            <w:proofErr w:type="spellEnd"/>
          </w:p>
        </w:tc>
        <w:tc>
          <w:tcPr>
            <w:tcW w:w="2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47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Barrconsumb</w:t>
            </w:r>
            <w:proofErr w:type="spellEnd"/>
          </w:p>
        </w:tc>
        <w:tc>
          <w:tcPr>
            <w:tcW w:w="2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945</w:t>
            </w:r>
          </w:p>
        </w:tc>
        <w:tc>
          <w:tcPr>
            <w:tcW w:w="5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Susbalanceb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39</w:t>
            </w:r>
          </w:p>
        </w:tc>
      </w:tr>
      <w:tr w:rsidR="0054637B" w:rsidRPr="00D73DE2" w:rsidTr="003A6698">
        <w:trPr>
          <w:trHeight w:val="339"/>
        </w:trPr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Cuedietb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36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Efficdiversb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90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Bensourcb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94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SevLBWb</w:t>
            </w:r>
            <w:proofErr w:type="spellEnd"/>
          </w:p>
        </w:tc>
        <w:tc>
          <w:tcPr>
            <w:tcW w:w="2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48</w:t>
            </w:r>
          </w:p>
        </w:tc>
        <w:tc>
          <w:tcPr>
            <w:tcW w:w="5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Barrlaborb</w:t>
            </w:r>
            <w:proofErr w:type="spellEnd"/>
          </w:p>
        </w:tc>
        <w:tc>
          <w:tcPr>
            <w:tcW w:w="2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945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Susdietb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92</w:t>
            </w:r>
          </w:p>
        </w:tc>
      </w:tr>
      <w:tr w:rsidR="0054637B" w:rsidRPr="00D73DE2" w:rsidTr="003A6698">
        <w:trPr>
          <w:trHeight w:val="339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Cuediversb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6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Bendietarb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09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SevSBb</w:t>
            </w:r>
            <w:proofErr w:type="spellEnd"/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89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5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Susskippb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58</w:t>
            </w:r>
          </w:p>
        </w:tc>
      </w:tr>
      <w:tr w:rsidR="0054637B" w:rsidRPr="00D73DE2" w:rsidTr="003A6698">
        <w:trPr>
          <w:trHeight w:val="339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Cuebornb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6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Benfeedb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12</w:t>
            </w: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Sevdieb</w:t>
            </w:r>
            <w:proofErr w:type="spellEnd"/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89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5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Susmalnb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53</w:t>
            </w:r>
          </w:p>
        </w:tc>
      </w:tr>
      <w:tr w:rsidR="0054637B" w:rsidRPr="00D73DE2" w:rsidTr="003A6698">
        <w:trPr>
          <w:trHeight w:val="35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Sevstagb</w:t>
            </w:r>
            <w:proofErr w:type="spellEnd"/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61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5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</w:tr>
      <w:tr w:rsidR="0054637B" w:rsidRPr="00D73DE2" w:rsidTr="003A6698">
        <w:trPr>
          <w:trHeight w:val="339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Sevafraib</w:t>
            </w:r>
            <w:proofErr w:type="spellEnd"/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46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5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</w:tr>
      <w:tr w:rsidR="0054637B" w:rsidRPr="00D73DE2" w:rsidTr="003A6698">
        <w:trPr>
          <w:trHeight w:val="339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proofErr w:type="spellStart"/>
            <w:r w:rsidRPr="00D73DE2">
              <w:rPr>
                <w:rFonts w:ascii="Times New Roman" w:hAnsi="Times New Roman"/>
                <w:color w:val="264A60"/>
              </w:rPr>
              <w:t>Sevfamilb</w:t>
            </w:r>
            <w:proofErr w:type="spellEnd"/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66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4637B" w:rsidRPr="00D73DE2" w:rsidTr="003A6698">
        <w:trPr>
          <w:trHeight w:val="27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Style w:val="fontstyle01"/>
                <w:rFonts w:ascii="Times New Roman" w:hAnsi="Times New Roman"/>
                <w:sz w:val="22"/>
                <w:szCs w:val="22"/>
              </w:rPr>
              <w:t>Eigenvalue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4637B" w:rsidRPr="00D73DE2" w:rsidTr="003A6698">
        <w:trPr>
          <w:trHeight w:val="27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7.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2.8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2.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1.84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1.44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1.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4637B" w:rsidRPr="00D73DE2" w:rsidTr="003A6698">
        <w:trPr>
          <w:trHeight w:val="271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Style w:val="fontstyle01"/>
                <w:rFonts w:ascii="Times New Roman" w:hAnsi="Times New Roman"/>
                <w:sz w:val="22"/>
                <w:szCs w:val="22"/>
              </w:rPr>
              <w:t>Variance e</w:t>
            </w:r>
            <w:r w:rsidRPr="00D73DE2">
              <w:rPr>
                <w:rStyle w:val="fontstyle01"/>
                <w:rFonts w:ascii="Times New Roman" w:hAnsi="Times New Roman"/>
                <w:sz w:val="22"/>
                <w:szCs w:val="22"/>
              </w:rPr>
              <w:t>x</w:t>
            </w:r>
            <w:r w:rsidRPr="00D73DE2">
              <w:rPr>
                <w:rStyle w:val="fontstyle01"/>
                <w:rFonts w:ascii="Times New Roman" w:hAnsi="Times New Roman"/>
                <w:sz w:val="22"/>
                <w:szCs w:val="22"/>
              </w:rPr>
              <w:t>plained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4637B" w:rsidRPr="00D73DE2" w:rsidTr="003A6698">
        <w:trPr>
          <w:trHeight w:val="27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D73DE2">
              <w:rPr>
                <w:rStyle w:val="fontstyle01"/>
                <w:rFonts w:ascii="Times New Roman" w:hAnsi="Times New Roman"/>
                <w:sz w:val="22"/>
                <w:szCs w:val="22"/>
              </w:rPr>
              <w:t>31.5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12.4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9.4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8.00</w:t>
            </w:r>
          </w:p>
        </w:tc>
        <w:tc>
          <w:tcPr>
            <w:tcW w:w="2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6.28</w:t>
            </w:r>
          </w:p>
        </w:tc>
        <w:tc>
          <w:tcPr>
            <w:tcW w:w="2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4.7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4637B" w:rsidRPr="00D73DE2" w:rsidTr="003A6698">
        <w:trPr>
          <w:trHeight w:val="258"/>
        </w:trPr>
        <w:tc>
          <w:tcPr>
            <w:tcW w:w="8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Factor 1 (Endline)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Factor 2</w:t>
            </w:r>
          </w:p>
        </w:tc>
        <w:tc>
          <w:tcPr>
            <w:tcW w:w="72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Factor 3</w:t>
            </w:r>
          </w:p>
        </w:tc>
        <w:tc>
          <w:tcPr>
            <w:tcW w:w="79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Factor 4</w:t>
            </w:r>
          </w:p>
        </w:tc>
        <w:tc>
          <w:tcPr>
            <w:tcW w:w="80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Factor 5</w:t>
            </w:r>
          </w:p>
        </w:tc>
        <w:tc>
          <w:tcPr>
            <w:tcW w:w="91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Factor 6</w:t>
            </w:r>
          </w:p>
        </w:tc>
      </w:tr>
      <w:tr w:rsidR="0054637B" w:rsidRPr="00D73DE2" w:rsidTr="003A6698">
        <w:trPr>
          <w:trHeight w:val="275"/>
        </w:trPr>
        <w:tc>
          <w:tcPr>
            <w:tcW w:w="8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  <w:r w:rsidRPr="00D73DE2">
              <w:rPr>
                <w:rFonts w:ascii="Times New Roman" w:hAnsi="Times New Roman"/>
                <w:u w:val="single"/>
              </w:rPr>
              <w:t xml:space="preserve">Cue to action </w:t>
            </w:r>
          </w:p>
        </w:tc>
        <w:tc>
          <w:tcPr>
            <w:tcW w:w="9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  <w:r w:rsidRPr="00D73DE2">
              <w:rPr>
                <w:rFonts w:ascii="Times New Roman" w:hAnsi="Times New Roman"/>
                <w:u w:val="single"/>
              </w:rPr>
              <w:t xml:space="preserve">Self-Efficacy </w:t>
            </w:r>
          </w:p>
        </w:tc>
        <w:tc>
          <w:tcPr>
            <w:tcW w:w="7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  <w:r w:rsidRPr="00D73DE2">
              <w:rPr>
                <w:rFonts w:ascii="Times New Roman" w:hAnsi="Times New Roman"/>
                <w:u w:val="single"/>
              </w:rPr>
              <w:t xml:space="preserve">Perceived benefit </w:t>
            </w:r>
          </w:p>
        </w:tc>
        <w:tc>
          <w:tcPr>
            <w:tcW w:w="7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  <w:r w:rsidRPr="00D73DE2">
              <w:rPr>
                <w:rFonts w:ascii="Times New Roman" w:hAnsi="Times New Roman"/>
                <w:u w:val="single"/>
              </w:rPr>
              <w:t>Perceived Severity</w:t>
            </w:r>
          </w:p>
        </w:tc>
        <w:tc>
          <w:tcPr>
            <w:tcW w:w="80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  <w:r w:rsidRPr="00D73DE2">
              <w:rPr>
                <w:rFonts w:ascii="Times New Roman" w:hAnsi="Times New Roman"/>
                <w:u w:val="single"/>
              </w:rPr>
              <w:t xml:space="preserve">Perceived Barrier </w:t>
            </w:r>
          </w:p>
        </w:tc>
        <w:tc>
          <w:tcPr>
            <w:tcW w:w="91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  <w:r w:rsidRPr="00D73DE2">
              <w:rPr>
                <w:rFonts w:ascii="Times New Roman" w:hAnsi="Times New Roman"/>
                <w:u w:val="single"/>
              </w:rPr>
              <w:t xml:space="preserve">Perceived Susceptibility </w:t>
            </w:r>
          </w:p>
        </w:tc>
      </w:tr>
      <w:tr w:rsidR="0054637B" w:rsidRPr="00D73DE2" w:rsidTr="00753512">
        <w:trPr>
          <w:trHeight w:val="27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Item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 xml:space="preserve">Score 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Item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 xml:space="preserve">Scor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Item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 xml:space="preserve">Score 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Item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 xml:space="preserve">Score 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Item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 xml:space="preserve">Score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Item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 xml:space="preserve">Score </w:t>
            </w:r>
          </w:p>
        </w:tc>
      </w:tr>
      <w:tr w:rsidR="0054637B" w:rsidRPr="00D73DE2" w:rsidTr="00753512">
        <w:trPr>
          <w:trHeight w:val="339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Cuenewborn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96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Efficiadiversity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96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Benhyg1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56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SevSB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92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Barrlabor1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8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Suscepdiet1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08</w:t>
            </w:r>
          </w:p>
        </w:tc>
      </w:tr>
      <w:tr w:rsidR="0054637B" w:rsidRPr="00D73DE2" w:rsidTr="00753512">
        <w:trPr>
          <w:trHeight w:val="339"/>
        </w:trPr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CueLBWdiet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954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Efficiaamou1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94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Benfood1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16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Severdie1</w:t>
            </w:r>
          </w:p>
        </w:tc>
        <w:tc>
          <w:tcPr>
            <w:tcW w:w="2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86</w:t>
            </w:r>
          </w:p>
        </w:tc>
        <w:tc>
          <w:tcPr>
            <w:tcW w:w="5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Barrdelive1</w:t>
            </w:r>
          </w:p>
        </w:tc>
        <w:tc>
          <w:tcPr>
            <w:tcW w:w="2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37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Susfetmal1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69</w:t>
            </w:r>
          </w:p>
        </w:tc>
      </w:tr>
      <w:tr w:rsidR="0054637B" w:rsidRPr="00D73DE2" w:rsidTr="00753512">
        <w:trPr>
          <w:trHeight w:val="35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Cueprevmaln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94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Effeciafreq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9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Bensourc1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815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Sevstage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81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Barrcostly1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Suscompl1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50</w:t>
            </w:r>
          </w:p>
        </w:tc>
      </w:tr>
      <w:tr w:rsidR="0054637B" w:rsidRPr="00D73DE2" w:rsidTr="00753512">
        <w:trPr>
          <w:trHeight w:val="339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Cuediversif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9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Effeciahyg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9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Bendiet1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57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Sevdelivery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59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Barrconsum1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Susalcohol1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28</w:t>
            </w:r>
          </w:p>
        </w:tc>
      </w:tr>
      <w:tr w:rsidR="0054637B" w:rsidRPr="00D73DE2" w:rsidTr="00753512">
        <w:trPr>
          <w:trHeight w:val="339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Cuetivate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9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Sevafrai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53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Barroutcom1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</w:tr>
      <w:tr w:rsidR="0054637B" w:rsidRPr="00D73DE2" w:rsidTr="00753512">
        <w:trPr>
          <w:trHeight w:val="35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Cuediet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9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Sevfamily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50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</w:tr>
      <w:tr w:rsidR="0054637B" w:rsidRPr="00D73DE2" w:rsidTr="00753512">
        <w:trPr>
          <w:trHeight w:val="339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264A60"/>
              </w:rPr>
            </w:pPr>
            <w:r w:rsidRPr="00D73DE2">
              <w:rPr>
                <w:rFonts w:ascii="Times New Roman" w:hAnsi="Times New Roman"/>
                <w:color w:val="264A60"/>
              </w:rPr>
              <w:t>SeverLBW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10205"/>
              </w:rPr>
            </w:pPr>
            <w:r w:rsidRPr="00D73DE2">
              <w:rPr>
                <w:rFonts w:ascii="Times New Roman" w:hAnsi="Times New Roman"/>
                <w:color w:val="010205"/>
              </w:rPr>
              <w:t>.744</w:t>
            </w: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4637B" w:rsidRPr="00D73DE2" w:rsidTr="00753512">
        <w:trPr>
          <w:trHeight w:val="27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Style w:val="fontstyle01"/>
                <w:rFonts w:ascii="Times New Roman" w:hAnsi="Times New Roman"/>
                <w:sz w:val="22"/>
                <w:szCs w:val="22"/>
              </w:rPr>
              <w:t>Eigenvalue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4637B" w:rsidRPr="00D73DE2" w:rsidTr="00753512">
        <w:trPr>
          <w:trHeight w:val="275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lastRenderedPageBreak/>
              <w:t>11.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3.89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3.25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3.03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1.57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1.24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4637B" w:rsidRPr="00D73DE2" w:rsidTr="00753512">
        <w:trPr>
          <w:trHeight w:val="549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Style w:val="fontstyle01"/>
                <w:rFonts w:ascii="Times New Roman" w:hAnsi="Times New Roman"/>
                <w:sz w:val="22"/>
                <w:szCs w:val="22"/>
              </w:rPr>
              <w:t>Variance e</w:t>
            </w:r>
            <w:r w:rsidRPr="00D73DE2">
              <w:rPr>
                <w:rStyle w:val="fontstyle01"/>
                <w:rFonts w:ascii="Times New Roman" w:hAnsi="Times New Roman"/>
                <w:sz w:val="22"/>
                <w:szCs w:val="22"/>
              </w:rPr>
              <w:t>x</w:t>
            </w:r>
            <w:r w:rsidRPr="00D73DE2">
              <w:rPr>
                <w:rStyle w:val="fontstyle01"/>
                <w:rFonts w:ascii="Times New Roman" w:hAnsi="Times New Roman"/>
                <w:sz w:val="22"/>
                <w:szCs w:val="22"/>
              </w:rPr>
              <w:t>plained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4637B" w:rsidRPr="00D73DE2" w:rsidTr="00753512">
        <w:trPr>
          <w:trHeight w:val="275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Style w:val="fontstyle01"/>
                <w:rFonts w:ascii="Times New Roman" w:hAnsi="Times New Roman"/>
                <w:sz w:val="22"/>
                <w:szCs w:val="22"/>
              </w:rPr>
            </w:pPr>
            <w:r w:rsidRPr="00D73DE2">
              <w:rPr>
                <w:rStyle w:val="fontstyle01"/>
                <w:rFonts w:ascii="Times New Roman" w:hAnsi="Times New Roman"/>
                <w:sz w:val="22"/>
                <w:szCs w:val="22"/>
              </w:rPr>
              <w:t>38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12.9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10.84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6.52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5.23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  <w:r w:rsidRPr="00D73DE2">
              <w:rPr>
                <w:rFonts w:ascii="Times New Roman" w:hAnsi="Times New Roman"/>
              </w:rPr>
              <w:t>1.57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4637B" w:rsidRPr="00D73DE2" w:rsidRDefault="0054637B" w:rsidP="00753512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3A6698" w:rsidRDefault="003A6698" w:rsidP="003A6698">
      <w:pPr>
        <w:spacing w:after="0" w:line="360" w:lineRule="auto"/>
        <w:rPr>
          <w:rFonts w:ascii="Times New Roman" w:hAnsi="Times New Roman"/>
          <w:color w:val="264A60"/>
          <w:sz w:val="24"/>
          <w:szCs w:val="24"/>
        </w:rPr>
      </w:pPr>
      <w:r>
        <w:rPr>
          <w:rFonts w:ascii="Times New Roman" w:hAnsi="Times New Roman"/>
          <w:color w:val="264A60"/>
          <w:sz w:val="24"/>
          <w:szCs w:val="24"/>
        </w:rPr>
        <w:t xml:space="preserve">Keynotes:  </w:t>
      </w:r>
    </w:p>
    <w:p w:rsidR="003A6698" w:rsidRPr="003A6698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3A6698">
        <w:rPr>
          <w:rFonts w:ascii="Times New Roman" w:hAnsi="Times New Roman"/>
          <w:color w:val="264A60"/>
          <w:sz w:val="24"/>
          <w:szCs w:val="24"/>
        </w:rPr>
        <w:t>Benhygb</w:t>
      </w:r>
      <w:proofErr w:type="spellEnd"/>
      <w:r w:rsidRPr="003A6698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3A6698">
        <w:rPr>
          <w:rFonts w:ascii="Times New Roman" w:hAnsi="Times New Roman"/>
          <w:sz w:val="24"/>
          <w:szCs w:val="24"/>
        </w:rPr>
        <w:t>Do you think that preparing hygienic foods prevents you from infection?</w:t>
      </w:r>
    </w:p>
    <w:p w:rsidR="003A6698" w:rsidRPr="003A6698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3A6698">
        <w:rPr>
          <w:rFonts w:ascii="Times New Roman" w:hAnsi="Times New Roman"/>
          <w:color w:val="264A60"/>
          <w:sz w:val="24"/>
          <w:szCs w:val="24"/>
        </w:rPr>
        <w:t>Bensourcb</w:t>
      </w:r>
      <w:proofErr w:type="spellEnd"/>
      <w:r w:rsidRPr="003A6698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3A6698">
        <w:rPr>
          <w:rFonts w:ascii="Times New Roman" w:hAnsi="Times New Roman"/>
          <w:sz w:val="24"/>
          <w:szCs w:val="24"/>
        </w:rPr>
        <w:t>Do you think that preparing food from varieties of food sources such as animal and plant food sources decrease the chance of developing malnutrition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Bendietar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Do you think that appropriate dietary habits during pregnancy will decrease the likely of low birth weight and death of your child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Benfeed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Do you think that when you prepare meals from variety of foods, you are doing something to take care of yourself as well as your child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color w:val="264A60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Barrconsum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Do you perceive that preparing meal from variety of food time consuming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color w:val="264A60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Barrlabor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Do you perceive that preparing meal from variety of food laborious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Cuemotiv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Transmission of malnutrition to the new born motivates you to take care of my nutrition.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Cuediet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Health and nutrition education about pregnancy specific nutrition motivates you to eat diversified diet and to prevent maln</w:t>
      </w:r>
      <w:r w:rsidRPr="00491464">
        <w:rPr>
          <w:rFonts w:ascii="Times New Roman" w:hAnsi="Times New Roman"/>
          <w:sz w:val="24"/>
          <w:szCs w:val="24"/>
        </w:rPr>
        <w:t>u</w:t>
      </w:r>
      <w:r w:rsidRPr="00491464">
        <w:rPr>
          <w:rFonts w:ascii="Times New Roman" w:hAnsi="Times New Roman"/>
          <w:sz w:val="24"/>
          <w:szCs w:val="24"/>
        </w:rPr>
        <w:t>trition.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Cuedivers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Fear of malnutrition as a complication motivates you to adhere on eating diversified diet regularly.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Cueborn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Chronic consequence of malnutrition to you and my new born motivate you to prevent malnutrition.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Efficamou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 xml:space="preserve">I </w:t>
      </w:r>
      <w:proofErr w:type="gramStart"/>
      <w:r w:rsidRPr="00491464">
        <w:rPr>
          <w:rFonts w:ascii="Times New Roman" w:hAnsi="Times New Roman"/>
          <w:sz w:val="24"/>
          <w:szCs w:val="24"/>
        </w:rPr>
        <w:t>Can</w:t>
      </w:r>
      <w:proofErr w:type="gramEnd"/>
      <w:r w:rsidRPr="00491464">
        <w:rPr>
          <w:rFonts w:ascii="Times New Roman" w:hAnsi="Times New Roman"/>
          <w:sz w:val="24"/>
          <w:szCs w:val="24"/>
        </w:rPr>
        <w:t xml:space="preserve"> eat meal with appropriate amount.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Efficdivers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 xml:space="preserve">I </w:t>
      </w:r>
      <w:proofErr w:type="gramStart"/>
      <w:r w:rsidRPr="00491464">
        <w:rPr>
          <w:rFonts w:ascii="Times New Roman" w:hAnsi="Times New Roman"/>
          <w:sz w:val="24"/>
          <w:szCs w:val="24"/>
        </w:rPr>
        <w:t>Can</w:t>
      </w:r>
      <w:proofErr w:type="gramEnd"/>
      <w:r w:rsidRPr="00491464">
        <w:rPr>
          <w:rFonts w:ascii="Times New Roman" w:hAnsi="Times New Roman"/>
          <w:sz w:val="24"/>
          <w:szCs w:val="24"/>
        </w:rPr>
        <w:t xml:space="preserve"> eat meal with appropriate diversity.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Sevlivery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Do you perceive that malnourished women during pregnancy are likely to die during delivery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SevLBW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Do you perceive that if mothers malnourished during pregnancy, their child born with low birth weight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SevSB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Do you perceive that maternal malnutrition during pregnancy will cause still birth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lastRenderedPageBreak/>
        <w:t>Sevdie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Do you perceive that if mothers malnourished during pregnancy, their child likely to die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Sevstag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Do you feel that you will get malnourished sometime during your pregnancy stage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color w:val="264A60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Sevafrai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Do you afraid to think about malnutrition during pregnancy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Sevfamil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Do you feel that if you are malnourished scares you and your family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color w:val="264A60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Susbalance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If appropriate balanced diet is not consumed   during pregnancy, do you perceive that fetus will get malnourished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color w:val="264A60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Susdiet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>:</w:t>
      </w:r>
      <w:r w:rsidRPr="00491464">
        <w:rPr>
          <w:rFonts w:ascii="Times New Roman" w:hAnsi="Times New Roman"/>
          <w:sz w:val="24"/>
          <w:szCs w:val="24"/>
        </w:rPr>
        <w:t xml:space="preserve"> Do you perceive that eating monotonous diet (single types of food) lead to malnutrition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91464">
        <w:rPr>
          <w:rFonts w:ascii="Times New Roman" w:hAnsi="Times New Roman"/>
          <w:color w:val="264A60"/>
          <w:sz w:val="24"/>
          <w:szCs w:val="24"/>
        </w:rPr>
        <w:t>Susmalnb</w:t>
      </w:r>
      <w:proofErr w:type="spellEnd"/>
      <w:r w:rsidRPr="00491464">
        <w:rPr>
          <w:rFonts w:ascii="Times New Roman" w:hAnsi="Times New Roman"/>
          <w:color w:val="264A60"/>
          <w:sz w:val="24"/>
          <w:szCs w:val="24"/>
        </w:rPr>
        <w:t xml:space="preserve">: </w:t>
      </w:r>
      <w:r w:rsidRPr="00491464">
        <w:rPr>
          <w:rFonts w:ascii="Times New Roman" w:hAnsi="Times New Roman"/>
          <w:sz w:val="24"/>
          <w:szCs w:val="24"/>
        </w:rPr>
        <w:t>You feel that you and your fetus are at risk of developing complications as a result of inadequate intake of balanced diet?</w:t>
      </w:r>
    </w:p>
    <w:p w:rsidR="003A6698" w:rsidRPr="00491464" w:rsidRDefault="003A6698" w:rsidP="003A6698">
      <w:pPr>
        <w:spacing w:after="0" w:line="360" w:lineRule="auto"/>
        <w:rPr>
          <w:rFonts w:ascii="Times New Roman" w:hAnsi="Times New Roman"/>
          <w:color w:val="264A60"/>
          <w:sz w:val="24"/>
          <w:szCs w:val="24"/>
        </w:rPr>
      </w:pPr>
      <w:r w:rsidRPr="00491464">
        <w:rPr>
          <w:rFonts w:ascii="Times New Roman" w:hAnsi="Times New Roman"/>
          <w:color w:val="264A60"/>
          <w:sz w:val="24"/>
          <w:szCs w:val="24"/>
        </w:rPr>
        <w:t xml:space="preserve">Susalcohol1: </w:t>
      </w:r>
      <w:r w:rsidRPr="00491464">
        <w:rPr>
          <w:rFonts w:ascii="Times New Roman" w:hAnsi="Times New Roman"/>
          <w:sz w:val="24"/>
          <w:szCs w:val="24"/>
        </w:rPr>
        <w:t>Do you perceive that taking alcohol during pregnancy lead to malnutrition?</w:t>
      </w:r>
    </w:p>
    <w:p w:rsidR="0054637B" w:rsidRPr="00D73DE2" w:rsidRDefault="0054637B" w:rsidP="0054637B">
      <w:pPr>
        <w:rPr>
          <w:rFonts w:ascii="Times New Roman" w:hAnsi="Times New Roman"/>
          <w:sz w:val="24"/>
          <w:szCs w:val="24"/>
          <w:lang w:val="en-GB"/>
        </w:rPr>
      </w:pPr>
    </w:p>
    <w:p w:rsidR="0054637B" w:rsidRDefault="0054637B" w:rsidP="0054637B">
      <w:pPr>
        <w:rPr>
          <w:rFonts w:ascii="Times New Roman" w:hAnsi="Times New Roman"/>
          <w:sz w:val="24"/>
          <w:szCs w:val="24"/>
        </w:rPr>
      </w:pPr>
    </w:p>
    <w:p w:rsidR="0054637B" w:rsidRPr="00AD22AE" w:rsidRDefault="0054637B" w:rsidP="0054637B">
      <w:pPr>
        <w:rPr>
          <w:rFonts w:ascii="Times New Roman" w:hAnsi="Times New Roman"/>
          <w:sz w:val="24"/>
          <w:szCs w:val="24"/>
        </w:rPr>
      </w:pPr>
    </w:p>
    <w:p w:rsidR="0054637B" w:rsidRPr="00A13CA1" w:rsidRDefault="0054637B" w:rsidP="007C6483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/>
          <w:b/>
          <w:sz w:val="28"/>
          <w:szCs w:val="28"/>
        </w:rPr>
      </w:pPr>
    </w:p>
    <w:sectPr w:rsidR="0054637B" w:rsidRPr="00A13CA1" w:rsidSect="0023422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ABA" w:rsidRDefault="00841ABA" w:rsidP="00914C6C">
      <w:pPr>
        <w:spacing w:after="0" w:line="240" w:lineRule="auto"/>
      </w:pPr>
      <w:r>
        <w:separator/>
      </w:r>
    </w:p>
  </w:endnote>
  <w:endnote w:type="continuationSeparator" w:id="0">
    <w:p w:rsidR="00841ABA" w:rsidRDefault="00841ABA" w:rsidP="00914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nbtydAdvTTb5929f4c">
    <w:altName w:val="Times New Roman"/>
    <w:panose1 w:val="00000000000000000000"/>
    <w:charset w:val="00"/>
    <w:family w:val="roman"/>
    <w:notTrueType/>
    <w:pitch w:val="default"/>
  </w:font>
  <w:font w:name="LwmfbsAdvTTb5929f4c+20">
    <w:altName w:val="Times New Roman"/>
    <w:panose1 w:val="00000000000000000000"/>
    <w:charset w:val="00"/>
    <w:family w:val="roman"/>
    <w:notTrueType/>
    <w:pitch w:val="default"/>
  </w:font>
  <w:font w:name="JgkycxAdvTTb5929f4c+03">
    <w:altName w:val="Times New Roman"/>
    <w:panose1 w:val="00000000000000000000"/>
    <w:charset w:val="00"/>
    <w:family w:val="roman"/>
    <w:notTrueType/>
    <w:pitch w:val="default"/>
  </w:font>
  <w:font w:name="ScxnmdAdvTT1b53b5fb.I">
    <w:altName w:val="Times New Roman"/>
    <w:panose1 w:val="00000000000000000000"/>
    <w:charset w:val="00"/>
    <w:family w:val="roman"/>
    <w:notTrueType/>
    <w:pitch w:val="default"/>
  </w:font>
  <w:font w:name="AdvTTba5e9b9a.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ABA" w:rsidRDefault="00841ABA" w:rsidP="00914C6C">
      <w:pPr>
        <w:spacing w:after="0" w:line="240" w:lineRule="auto"/>
      </w:pPr>
      <w:r>
        <w:separator/>
      </w:r>
    </w:p>
  </w:footnote>
  <w:footnote w:type="continuationSeparator" w:id="0">
    <w:p w:rsidR="00841ABA" w:rsidRDefault="00841ABA" w:rsidP="00914C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413C41"/>
    <w:multiLevelType w:val="hybridMultilevel"/>
    <w:tmpl w:val="051667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227459C"/>
    <w:multiLevelType w:val="hybridMultilevel"/>
    <w:tmpl w:val="644C184A"/>
    <w:lvl w:ilvl="0" w:tplc="5F84AD7E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9C3873"/>
    <w:multiLevelType w:val="hybridMultilevel"/>
    <w:tmpl w:val="C1A2FB68"/>
    <w:lvl w:ilvl="0" w:tplc="63182BB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9A4A0BE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603D4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90A1D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D8585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9431E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28525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44A9F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5A564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1"/>
  </w:docVars>
  <w:rsids>
    <w:rsidRoot w:val="00172A27"/>
    <w:rsid w:val="00003347"/>
    <w:rsid w:val="00003D65"/>
    <w:rsid w:val="00004588"/>
    <w:rsid w:val="0000692E"/>
    <w:rsid w:val="00006BA2"/>
    <w:rsid w:val="00017A53"/>
    <w:rsid w:val="00017AA6"/>
    <w:rsid w:val="00024A56"/>
    <w:rsid w:val="00025D02"/>
    <w:rsid w:val="0002618F"/>
    <w:rsid w:val="00037D53"/>
    <w:rsid w:val="00045BF4"/>
    <w:rsid w:val="0005101D"/>
    <w:rsid w:val="00066876"/>
    <w:rsid w:val="00066B90"/>
    <w:rsid w:val="00070A4C"/>
    <w:rsid w:val="0007644C"/>
    <w:rsid w:val="000820D6"/>
    <w:rsid w:val="00087DF7"/>
    <w:rsid w:val="000A2788"/>
    <w:rsid w:val="000B7D62"/>
    <w:rsid w:val="000C4709"/>
    <w:rsid w:val="000C7957"/>
    <w:rsid w:val="000D0A55"/>
    <w:rsid w:val="000D1C85"/>
    <w:rsid w:val="000D4CB5"/>
    <w:rsid w:val="000D6FF5"/>
    <w:rsid w:val="000E3CD2"/>
    <w:rsid w:val="000E46B1"/>
    <w:rsid w:val="000E5917"/>
    <w:rsid w:val="000F402C"/>
    <w:rsid w:val="000F6E9D"/>
    <w:rsid w:val="000F76AA"/>
    <w:rsid w:val="001063FF"/>
    <w:rsid w:val="00111802"/>
    <w:rsid w:val="00120209"/>
    <w:rsid w:val="00121F45"/>
    <w:rsid w:val="0013320B"/>
    <w:rsid w:val="00140BCA"/>
    <w:rsid w:val="001558BF"/>
    <w:rsid w:val="00156DAB"/>
    <w:rsid w:val="00162B73"/>
    <w:rsid w:val="00164002"/>
    <w:rsid w:val="00164629"/>
    <w:rsid w:val="00165301"/>
    <w:rsid w:val="00172A27"/>
    <w:rsid w:val="00177D5D"/>
    <w:rsid w:val="00180863"/>
    <w:rsid w:val="00184752"/>
    <w:rsid w:val="00185048"/>
    <w:rsid w:val="0018651E"/>
    <w:rsid w:val="00187DE9"/>
    <w:rsid w:val="001924E8"/>
    <w:rsid w:val="00192D1E"/>
    <w:rsid w:val="001933D3"/>
    <w:rsid w:val="00196D75"/>
    <w:rsid w:val="001979E4"/>
    <w:rsid w:val="001A1922"/>
    <w:rsid w:val="001A59BE"/>
    <w:rsid w:val="001A6316"/>
    <w:rsid w:val="001B22B6"/>
    <w:rsid w:val="001B5F1B"/>
    <w:rsid w:val="001D34EF"/>
    <w:rsid w:val="001D5DB4"/>
    <w:rsid w:val="001D67D4"/>
    <w:rsid w:val="001E06DE"/>
    <w:rsid w:val="001E1BD0"/>
    <w:rsid w:val="001F00BE"/>
    <w:rsid w:val="001F0405"/>
    <w:rsid w:val="001F15E2"/>
    <w:rsid w:val="001F241D"/>
    <w:rsid w:val="00204724"/>
    <w:rsid w:val="00205382"/>
    <w:rsid w:val="00214EE5"/>
    <w:rsid w:val="002206F8"/>
    <w:rsid w:val="00226780"/>
    <w:rsid w:val="00234222"/>
    <w:rsid w:val="002348D5"/>
    <w:rsid w:val="002353C7"/>
    <w:rsid w:val="00237D1A"/>
    <w:rsid w:val="0024349F"/>
    <w:rsid w:val="00256C6A"/>
    <w:rsid w:val="00261C3E"/>
    <w:rsid w:val="00263957"/>
    <w:rsid w:val="0026464D"/>
    <w:rsid w:val="00265D7B"/>
    <w:rsid w:val="002678D3"/>
    <w:rsid w:val="00271062"/>
    <w:rsid w:val="002739AA"/>
    <w:rsid w:val="00275E13"/>
    <w:rsid w:val="00280923"/>
    <w:rsid w:val="0028697E"/>
    <w:rsid w:val="00293B5C"/>
    <w:rsid w:val="002A1A86"/>
    <w:rsid w:val="002A32C5"/>
    <w:rsid w:val="002A7F01"/>
    <w:rsid w:val="002B0BC1"/>
    <w:rsid w:val="002B22C9"/>
    <w:rsid w:val="002B4390"/>
    <w:rsid w:val="002B5D8C"/>
    <w:rsid w:val="002C06BB"/>
    <w:rsid w:val="002C24F8"/>
    <w:rsid w:val="002C2BA8"/>
    <w:rsid w:val="002C4202"/>
    <w:rsid w:val="002C557F"/>
    <w:rsid w:val="002C6435"/>
    <w:rsid w:val="002C6799"/>
    <w:rsid w:val="002D01B0"/>
    <w:rsid w:val="002D1F0A"/>
    <w:rsid w:val="002D2312"/>
    <w:rsid w:val="002D2C8B"/>
    <w:rsid w:val="002E3C47"/>
    <w:rsid w:val="002E420B"/>
    <w:rsid w:val="002E7CF1"/>
    <w:rsid w:val="002F3B22"/>
    <w:rsid w:val="00301812"/>
    <w:rsid w:val="003038FC"/>
    <w:rsid w:val="00323CD8"/>
    <w:rsid w:val="0033024B"/>
    <w:rsid w:val="0033348B"/>
    <w:rsid w:val="00336CC5"/>
    <w:rsid w:val="00343143"/>
    <w:rsid w:val="00345EF1"/>
    <w:rsid w:val="003511B2"/>
    <w:rsid w:val="00351AED"/>
    <w:rsid w:val="00364541"/>
    <w:rsid w:val="00367E99"/>
    <w:rsid w:val="0037208B"/>
    <w:rsid w:val="003722C8"/>
    <w:rsid w:val="00377B68"/>
    <w:rsid w:val="00380AE6"/>
    <w:rsid w:val="003836F3"/>
    <w:rsid w:val="0038787F"/>
    <w:rsid w:val="00387938"/>
    <w:rsid w:val="0039081A"/>
    <w:rsid w:val="0039180C"/>
    <w:rsid w:val="003939D3"/>
    <w:rsid w:val="00395D54"/>
    <w:rsid w:val="003A0F58"/>
    <w:rsid w:val="003A1D4B"/>
    <w:rsid w:val="003A234B"/>
    <w:rsid w:val="003A6698"/>
    <w:rsid w:val="003A6BB7"/>
    <w:rsid w:val="003B1686"/>
    <w:rsid w:val="003B2D71"/>
    <w:rsid w:val="003B2F99"/>
    <w:rsid w:val="003B38CB"/>
    <w:rsid w:val="003B475B"/>
    <w:rsid w:val="003B48F8"/>
    <w:rsid w:val="003B4AB3"/>
    <w:rsid w:val="003C299A"/>
    <w:rsid w:val="003C3F46"/>
    <w:rsid w:val="003C5752"/>
    <w:rsid w:val="003D0F74"/>
    <w:rsid w:val="003D223C"/>
    <w:rsid w:val="003D5BAC"/>
    <w:rsid w:val="003E18AE"/>
    <w:rsid w:val="003E1F15"/>
    <w:rsid w:val="00401C4B"/>
    <w:rsid w:val="00417B4D"/>
    <w:rsid w:val="00422338"/>
    <w:rsid w:val="004271EC"/>
    <w:rsid w:val="00433526"/>
    <w:rsid w:val="00437BF5"/>
    <w:rsid w:val="004402CB"/>
    <w:rsid w:val="00442A63"/>
    <w:rsid w:val="00444959"/>
    <w:rsid w:val="004451C2"/>
    <w:rsid w:val="004541C9"/>
    <w:rsid w:val="00455D09"/>
    <w:rsid w:val="00461F61"/>
    <w:rsid w:val="004807FF"/>
    <w:rsid w:val="00486A42"/>
    <w:rsid w:val="00491464"/>
    <w:rsid w:val="004A66FF"/>
    <w:rsid w:val="004B3222"/>
    <w:rsid w:val="004B381F"/>
    <w:rsid w:val="004B5637"/>
    <w:rsid w:val="004B647B"/>
    <w:rsid w:val="004B7747"/>
    <w:rsid w:val="004C592E"/>
    <w:rsid w:val="004D43B0"/>
    <w:rsid w:val="004D4CB0"/>
    <w:rsid w:val="004D50DC"/>
    <w:rsid w:val="004D5165"/>
    <w:rsid w:val="004E4022"/>
    <w:rsid w:val="004F17EF"/>
    <w:rsid w:val="0051348F"/>
    <w:rsid w:val="00522960"/>
    <w:rsid w:val="00536CC5"/>
    <w:rsid w:val="005401F0"/>
    <w:rsid w:val="00542AF9"/>
    <w:rsid w:val="005458A2"/>
    <w:rsid w:val="0054637B"/>
    <w:rsid w:val="0054685D"/>
    <w:rsid w:val="00547CCE"/>
    <w:rsid w:val="00552801"/>
    <w:rsid w:val="00563065"/>
    <w:rsid w:val="00570ADC"/>
    <w:rsid w:val="005714CE"/>
    <w:rsid w:val="00571D76"/>
    <w:rsid w:val="0057296F"/>
    <w:rsid w:val="00574F25"/>
    <w:rsid w:val="0057555A"/>
    <w:rsid w:val="005920FB"/>
    <w:rsid w:val="0059464F"/>
    <w:rsid w:val="005A1826"/>
    <w:rsid w:val="005B33E8"/>
    <w:rsid w:val="005B6118"/>
    <w:rsid w:val="005C67BA"/>
    <w:rsid w:val="005D2EDD"/>
    <w:rsid w:val="005D3FA3"/>
    <w:rsid w:val="005E1176"/>
    <w:rsid w:val="005E4915"/>
    <w:rsid w:val="005E4AD6"/>
    <w:rsid w:val="005E4C72"/>
    <w:rsid w:val="005E574A"/>
    <w:rsid w:val="005F17C7"/>
    <w:rsid w:val="005F2BA9"/>
    <w:rsid w:val="005F7911"/>
    <w:rsid w:val="005F7E5E"/>
    <w:rsid w:val="0060140C"/>
    <w:rsid w:val="00601E71"/>
    <w:rsid w:val="006024AE"/>
    <w:rsid w:val="00602C82"/>
    <w:rsid w:val="006035AF"/>
    <w:rsid w:val="00603F30"/>
    <w:rsid w:val="00604B76"/>
    <w:rsid w:val="006132CB"/>
    <w:rsid w:val="0061441D"/>
    <w:rsid w:val="0061666B"/>
    <w:rsid w:val="00621939"/>
    <w:rsid w:val="006234DC"/>
    <w:rsid w:val="00623DBC"/>
    <w:rsid w:val="0063410C"/>
    <w:rsid w:val="006360F6"/>
    <w:rsid w:val="00640136"/>
    <w:rsid w:val="006448EF"/>
    <w:rsid w:val="00644956"/>
    <w:rsid w:val="00645D2A"/>
    <w:rsid w:val="00650F1D"/>
    <w:rsid w:val="00652569"/>
    <w:rsid w:val="0065770E"/>
    <w:rsid w:val="00665B56"/>
    <w:rsid w:val="00666BD2"/>
    <w:rsid w:val="00670C07"/>
    <w:rsid w:val="0067200D"/>
    <w:rsid w:val="00673CB3"/>
    <w:rsid w:val="00674DB5"/>
    <w:rsid w:val="006868FA"/>
    <w:rsid w:val="00691CE5"/>
    <w:rsid w:val="00692497"/>
    <w:rsid w:val="006941CB"/>
    <w:rsid w:val="00694E5E"/>
    <w:rsid w:val="006A41AE"/>
    <w:rsid w:val="006A53B0"/>
    <w:rsid w:val="006B4331"/>
    <w:rsid w:val="006C34D7"/>
    <w:rsid w:val="006C74EA"/>
    <w:rsid w:val="006D0029"/>
    <w:rsid w:val="006D00E0"/>
    <w:rsid w:val="006D0B63"/>
    <w:rsid w:val="006D41BE"/>
    <w:rsid w:val="006D492A"/>
    <w:rsid w:val="006D58F3"/>
    <w:rsid w:val="006D7043"/>
    <w:rsid w:val="006E11E7"/>
    <w:rsid w:val="006E5571"/>
    <w:rsid w:val="006E632E"/>
    <w:rsid w:val="006E711F"/>
    <w:rsid w:val="006F54C6"/>
    <w:rsid w:val="00704FAE"/>
    <w:rsid w:val="00712226"/>
    <w:rsid w:val="00721CC8"/>
    <w:rsid w:val="00724B50"/>
    <w:rsid w:val="00726529"/>
    <w:rsid w:val="00726C64"/>
    <w:rsid w:val="00727CDC"/>
    <w:rsid w:val="007308FE"/>
    <w:rsid w:val="00730DEF"/>
    <w:rsid w:val="00732C8C"/>
    <w:rsid w:val="00732EE8"/>
    <w:rsid w:val="0073536C"/>
    <w:rsid w:val="00741510"/>
    <w:rsid w:val="00746875"/>
    <w:rsid w:val="00753512"/>
    <w:rsid w:val="0076169A"/>
    <w:rsid w:val="00764841"/>
    <w:rsid w:val="00765007"/>
    <w:rsid w:val="00780B20"/>
    <w:rsid w:val="00783AA0"/>
    <w:rsid w:val="0078405A"/>
    <w:rsid w:val="007902A0"/>
    <w:rsid w:val="007938CA"/>
    <w:rsid w:val="00794725"/>
    <w:rsid w:val="007A1420"/>
    <w:rsid w:val="007A167A"/>
    <w:rsid w:val="007A1FA6"/>
    <w:rsid w:val="007A36D5"/>
    <w:rsid w:val="007A4AE5"/>
    <w:rsid w:val="007A79C4"/>
    <w:rsid w:val="007B47CC"/>
    <w:rsid w:val="007B5EAC"/>
    <w:rsid w:val="007B61EE"/>
    <w:rsid w:val="007C6483"/>
    <w:rsid w:val="007C7F7B"/>
    <w:rsid w:val="007D2301"/>
    <w:rsid w:val="007D29B0"/>
    <w:rsid w:val="007D498F"/>
    <w:rsid w:val="007D5400"/>
    <w:rsid w:val="007E0943"/>
    <w:rsid w:val="007E25BE"/>
    <w:rsid w:val="007F0043"/>
    <w:rsid w:val="007F1EE9"/>
    <w:rsid w:val="007F5930"/>
    <w:rsid w:val="007F721F"/>
    <w:rsid w:val="008054F5"/>
    <w:rsid w:val="00805B80"/>
    <w:rsid w:val="008079B0"/>
    <w:rsid w:val="008101A5"/>
    <w:rsid w:val="00811EA3"/>
    <w:rsid w:val="00825D3A"/>
    <w:rsid w:val="008323C9"/>
    <w:rsid w:val="00841043"/>
    <w:rsid w:val="00841ABA"/>
    <w:rsid w:val="008445EA"/>
    <w:rsid w:val="00846E63"/>
    <w:rsid w:val="00856E7B"/>
    <w:rsid w:val="0085719C"/>
    <w:rsid w:val="00862F0C"/>
    <w:rsid w:val="0087167C"/>
    <w:rsid w:val="008727A3"/>
    <w:rsid w:val="00872C99"/>
    <w:rsid w:val="00874728"/>
    <w:rsid w:val="0087640A"/>
    <w:rsid w:val="00882419"/>
    <w:rsid w:val="00883290"/>
    <w:rsid w:val="00883998"/>
    <w:rsid w:val="00885C55"/>
    <w:rsid w:val="00887388"/>
    <w:rsid w:val="008970B1"/>
    <w:rsid w:val="00897D60"/>
    <w:rsid w:val="008A070A"/>
    <w:rsid w:val="008A2889"/>
    <w:rsid w:val="008A5B41"/>
    <w:rsid w:val="008B1F4B"/>
    <w:rsid w:val="008D2919"/>
    <w:rsid w:val="008D5635"/>
    <w:rsid w:val="008D5B4C"/>
    <w:rsid w:val="008E0057"/>
    <w:rsid w:val="008E228F"/>
    <w:rsid w:val="008E3BF3"/>
    <w:rsid w:val="008E6766"/>
    <w:rsid w:val="008F139E"/>
    <w:rsid w:val="008F2197"/>
    <w:rsid w:val="008F5CFA"/>
    <w:rsid w:val="00900D75"/>
    <w:rsid w:val="009044D1"/>
    <w:rsid w:val="00911209"/>
    <w:rsid w:val="00912E36"/>
    <w:rsid w:val="00914C6C"/>
    <w:rsid w:val="00931022"/>
    <w:rsid w:val="00932334"/>
    <w:rsid w:val="00936CDA"/>
    <w:rsid w:val="0094110E"/>
    <w:rsid w:val="0094359B"/>
    <w:rsid w:val="00945162"/>
    <w:rsid w:val="00945C0D"/>
    <w:rsid w:val="009478EA"/>
    <w:rsid w:val="00955AA7"/>
    <w:rsid w:val="0095666F"/>
    <w:rsid w:val="0096320A"/>
    <w:rsid w:val="00964392"/>
    <w:rsid w:val="0097655C"/>
    <w:rsid w:val="00986D8A"/>
    <w:rsid w:val="00990761"/>
    <w:rsid w:val="00994587"/>
    <w:rsid w:val="00996994"/>
    <w:rsid w:val="009A2365"/>
    <w:rsid w:val="009A466A"/>
    <w:rsid w:val="009B2D10"/>
    <w:rsid w:val="009C0D0E"/>
    <w:rsid w:val="009C1FFB"/>
    <w:rsid w:val="009D27C0"/>
    <w:rsid w:val="009D734F"/>
    <w:rsid w:val="009E03FC"/>
    <w:rsid w:val="009E2430"/>
    <w:rsid w:val="009E2B8B"/>
    <w:rsid w:val="009E7489"/>
    <w:rsid w:val="009F19E5"/>
    <w:rsid w:val="009F1CB5"/>
    <w:rsid w:val="00A00AB1"/>
    <w:rsid w:val="00A13CA1"/>
    <w:rsid w:val="00A2187C"/>
    <w:rsid w:val="00A24048"/>
    <w:rsid w:val="00A27EB1"/>
    <w:rsid w:val="00A36E71"/>
    <w:rsid w:val="00A3788A"/>
    <w:rsid w:val="00A425B2"/>
    <w:rsid w:val="00A42C0E"/>
    <w:rsid w:val="00A63758"/>
    <w:rsid w:val="00A638B3"/>
    <w:rsid w:val="00A76AD7"/>
    <w:rsid w:val="00A80CC3"/>
    <w:rsid w:val="00A94926"/>
    <w:rsid w:val="00A95045"/>
    <w:rsid w:val="00AB1D35"/>
    <w:rsid w:val="00AB3819"/>
    <w:rsid w:val="00AB5E83"/>
    <w:rsid w:val="00AB70F5"/>
    <w:rsid w:val="00AB7B24"/>
    <w:rsid w:val="00AD2A37"/>
    <w:rsid w:val="00AD7E70"/>
    <w:rsid w:val="00AE0BAD"/>
    <w:rsid w:val="00AF0B3E"/>
    <w:rsid w:val="00B069D5"/>
    <w:rsid w:val="00B1250B"/>
    <w:rsid w:val="00B133B8"/>
    <w:rsid w:val="00B14934"/>
    <w:rsid w:val="00B1681D"/>
    <w:rsid w:val="00B17D50"/>
    <w:rsid w:val="00B2472B"/>
    <w:rsid w:val="00B25EE5"/>
    <w:rsid w:val="00B278FB"/>
    <w:rsid w:val="00B366F6"/>
    <w:rsid w:val="00B40CE0"/>
    <w:rsid w:val="00B51335"/>
    <w:rsid w:val="00B563E7"/>
    <w:rsid w:val="00B612AB"/>
    <w:rsid w:val="00B61781"/>
    <w:rsid w:val="00B64BCE"/>
    <w:rsid w:val="00B64CFF"/>
    <w:rsid w:val="00B67F7F"/>
    <w:rsid w:val="00B70E7F"/>
    <w:rsid w:val="00B716D8"/>
    <w:rsid w:val="00B72B7D"/>
    <w:rsid w:val="00B72C13"/>
    <w:rsid w:val="00B74417"/>
    <w:rsid w:val="00B75C05"/>
    <w:rsid w:val="00B80CE2"/>
    <w:rsid w:val="00B84942"/>
    <w:rsid w:val="00B8745A"/>
    <w:rsid w:val="00BA0013"/>
    <w:rsid w:val="00BB2B3C"/>
    <w:rsid w:val="00BC05BF"/>
    <w:rsid w:val="00BC0D8E"/>
    <w:rsid w:val="00BC6A8F"/>
    <w:rsid w:val="00BD1989"/>
    <w:rsid w:val="00BD288C"/>
    <w:rsid w:val="00BD734A"/>
    <w:rsid w:val="00BE29B5"/>
    <w:rsid w:val="00BE49E5"/>
    <w:rsid w:val="00BF23F4"/>
    <w:rsid w:val="00BF2ADF"/>
    <w:rsid w:val="00BF7721"/>
    <w:rsid w:val="00C00CEE"/>
    <w:rsid w:val="00C01CCC"/>
    <w:rsid w:val="00C0366E"/>
    <w:rsid w:val="00C07793"/>
    <w:rsid w:val="00C07F0D"/>
    <w:rsid w:val="00C12D5E"/>
    <w:rsid w:val="00C13CBD"/>
    <w:rsid w:val="00C171F3"/>
    <w:rsid w:val="00C17B6F"/>
    <w:rsid w:val="00C22A7D"/>
    <w:rsid w:val="00C26A85"/>
    <w:rsid w:val="00C26ED8"/>
    <w:rsid w:val="00C279CF"/>
    <w:rsid w:val="00C33B4D"/>
    <w:rsid w:val="00C369B1"/>
    <w:rsid w:val="00C45B10"/>
    <w:rsid w:val="00C46490"/>
    <w:rsid w:val="00C50DFB"/>
    <w:rsid w:val="00C52E12"/>
    <w:rsid w:val="00C53DF3"/>
    <w:rsid w:val="00C57250"/>
    <w:rsid w:val="00C62AFB"/>
    <w:rsid w:val="00C65854"/>
    <w:rsid w:val="00C678F9"/>
    <w:rsid w:val="00C67BE7"/>
    <w:rsid w:val="00C70EE6"/>
    <w:rsid w:val="00C73676"/>
    <w:rsid w:val="00C86244"/>
    <w:rsid w:val="00C870AC"/>
    <w:rsid w:val="00C95F87"/>
    <w:rsid w:val="00CA1F93"/>
    <w:rsid w:val="00CA7DA7"/>
    <w:rsid w:val="00CA7F7B"/>
    <w:rsid w:val="00CB32F3"/>
    <w:rsid w:val="00CB47FC"/>
    <w:rsid w:val="00CC5FAB"/>
    <w:rsid w:val="00CD0C14"/>
    <w:rsid w:val="00CD23F5"/>
    <w:rsid w:val="00CD765E"/>
    <w:rsid w:val="00CE5879"/>
    <w:rsid w:val="00CF2B76"/>
    <w:rsid w:val="00CF4B06"/>
    <w:rsid w:val="00CF6AF5"/>
    <w:rsid w:val="00CF7074"/>
    <w:rsid w:val="00CF775D"/>
    <w:rsid w:val="00CF7B85"/>
    <w:rsid w:val="00D0590F"/>
    <w:rsid w:val="00D115DD"/>
    <w:rsid w:val="00D130E5"/>
    <w:rsid w:val="00D13F7E"/>
    <w:rsid w:val="00D1421E"/>
    <w:rsid w:val="00D15A25"/>
    <w:rsid w:val="00D1689E"/>
    <w:rsid w:val="00D16910"/>
    <w:rsid w:val="00D2039B"/>
    <w:rsid w:val="00D263DF"/>
    <w:rsid w:val="00D32704"/>
    <w:rsid w:val="00D36A03"/>
    <w:rsid w:val="00D40E49"/>
    <w:rsid w:val="00D41D29"/>
    <w:rsid w:val="00D4238B"/>
    <w:rsid w:val="00D4420D"/>
    <w:rsid w:val="00D456CB"/>
    <w:rsid w:val="00D45BDC"/>
    <w:rsid w:val="00D54434"/>
    <w:rsid w:val="00D56BDC"/>
    <w:rsid w:val="00D66EC6"/>
    <w:rsid w:val="00D741CB"/>
    <w:rsid w:val="00D84B44"/>
    <w:rsid w:val="00D84FFE"/>
    <w:rsid w:val="00D86BF3"/>
    <w:rsid w:val="00DA36BF"/>
    <w:rsid w:val="00DB03B7"/>
    <w:rsid w:val="00DB0DC5"/>
    <w:rsid w:val="00DB29DF"/>
    <w:rsid w:val="00DB3333"/>
    <w:rsid w:val="00DB5D38"/>
    <w:rsid w:val="00DC14C3"/>
    <w:rsid w:val="00DC391C"/>
    <w:rsid w:val="00DC3A52"/>
    <w:rsid w:val="00DC4BC5"/>
    <w:rsid w:val="00DC5CF0"/>
    <w:rsid w:val="00DC7EBC"/>
    <w:rsid w:val="00DD46EA"/>
    <w:rsid w:val="00DD6914"/>
    <w:rsid w:val="00DD7756"/>
    <w:rsid w:val="00DE032A"/>
    <w:rsid w:val="00DF2C87"/>
    <w:rsid w:val="00DF3CBD"/>
    <w:rsid w:val="00DF5092"/>
    <w:rsid w:val="00DF5814"/>
    <w:rsid w:val="00E04A1D"/>
    <w:rsid w:val="00E12CE3"/>
    <w:rsid w:val="00E14285"/>
    <w:rsid w:val="00E25849"/>
    <w:rsid w:val="00E27FE0"/>
    <w:rsid w:val="00E3592B"/>
    <w:rsid w:val="00E35D30"/>
    <w:rsid w:val="00E40873"/>
    <w:rsid w:val="00E45793"/>
    <w:rsid w:val="00E457F3"/>
    <w:rsid w:val="00E4792C"/>
    <w:rsid w:val="00E514DB"/>
    <w:rsid w:val="00E544A1"/>
    <w:rsid w:val="00E54BA5"/>
    <w:rsid w:val="00E55D3C"/>
    <w:rsid w:val="00E63155"/>
    <w:rsid w:val="00E63B0B"/>
    <w:rsid w:val="00E700E6"/>
    <w:rsid w:val="00E72C4B"/>
    <w:rsid w:val="00E735C6"/>
    <w:rsid w:val="00E73820"/>
    <w:rsid w:val="00E74A36"/>
    <w:rsid w:val="00E82A47"/>
    <w:rsid w:val="00E85355"/>
    <w:rsid w:val="00E93E35"/>
    <w:rsid w:val="00EA107A"/>
    <w:rsid w:val="00EA64DD"/>
    <w:rsid w:val="00EB7AE6"/>
    <w:rsid w:val="00EC1165"/>
    <w:rsid w:val="00EC1C55"/>
    <w:rsid w:val="00EC490A"/>
    <w:rsid w:val="00EC63A5"/>
    <w:rsid w:val="00ED4181"/>
    <w:rsid w:val="00EE4BAB"/>
    <w:rsid w:val="00EF217B"/>
    <w:rsid w:val="00EF6780"/>
    <w:rsid w:val="00F00989"/>
    <w:rsid w:val="00F030A3"/>
    <w:rsid w:val="00F20BF4"/>
    <w:rsid w:val="00F249C8"/>
    <w:rsid w:val="00F372D5"/>
    <w:rsid w:val="00F50D76"/>
    <w:rsid w:val="00F511FF"/>
    <w:rsid w:val="00F51646"/>
    <w:rsid w:val="00F51E89"/>
    <w:rsid w:val="00F602FF"/>
    <w:rsid w:val="00F611D9"/>
    <w:rsid w:val="00F61EDE"/>
    <w:rsid w:val="00F62D25"/>
    <w:rsid w:val="00F6333A"/>
    <w:rsid w:val="00F63BD0"/>
    <w:rsid w:val="00F70458"/>
    <w:rsid w:val="00F74C15"/>
    <w:rsid w:val="00F822BD"/>
    <w:rsid w:val="00F86552"/>
    <w:rsid w:val="00F91C09"/>
    <w:rsid w:val="00F92D3E"/>
    <w:rsid w:val="00FA431E"/>
    <w:rsid w:val="00FB30F3"/>
    <w:rsid w:val="00FD030E"/>
    <w:rsid w:val="00FD22E0"/>
    <w:rsid w:val="00FD5483"/>
    <w:rsid w:val="00FD73D6"/>
    <w:rsid w:val="00FD748F"/>
    <w:rsid w:val="00FD7F8E"/>
    <w:rsid w:val="00FE041C"/>
    <w:rsid w:val="00FE24BE"/>
    <w:rsid w:val="00FE2C2B"/>
    <w:rsid w:val="00FE738F"/>
    <w:rsid w:val="00FF6E94"/>
    <w:rsid w:val="00FF7C61"/>
    <w:rsid w:val="2AC27A08"/>
    <w:rsid w:val="39D97109"/>
    <w:rsid w:val="454E6DD0"/>
    <w:rsid w:val="5E45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FA6"/>
    <w:pPr>
      <w:keepNext/>
      <w:keepLines/>
      <w:spacing w:before="480" w:after="0" w:line="240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A1FA6"/>
    <w:rPr>
      <w:rFonts w:ascii="Cambria" w:eastAsia="Times New Roman" w:hAnsi="Cambria"/>
      <w:b/>
      <w:bCs/>
      <w:color w:val="365F91"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603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DC4BC5"/>
    <w:rPr>
      <w:rFonts w:ascii="LnbtydAdvTTb5929f4c" w:hAnsi="LnbtydAdvTTb5929f4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rsid w:val="002C4202"/>
    <w:rPr>
      <w:rFonts w:ascii="LwmfbsAdvTTb5929f4c+20" w:hAnsi="LwmfbsAdvTTb5929f4c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rsid w:val="002C4202"/>
    <w:rPr>
      <w:rFonts w:ascii="JgkycxAdvTTb5929f4c+03" w:hAnsi="JgkycxAdvTTb5929f4c+0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rsid w:val="002C4202"/>
    <w:rPr>
      <w:rFonts w:ascii="ScxnmdAdvTT1b53b5fb.I" w:hAnsi="ScxnmdAdvTT1b53b5fb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1979E4"/>
    <w:rPr>
      <w:rFonts w:ascii="AdvTTba5e9b9a.I" w:hAnsi="AdvTTba5e9b9a.I" w:hint="default"/>
      <w:b w:val="0"/>
      <w:bCs w:val="0"/>
      <w:i w:val="0"/>
      <w:iCs w:val="0"/>
      <w:color w:val="24202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4C6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914C6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14C6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914C6C"/>
    <w:rPr>
      <w:sz w:val="22"/>
      <w:szCs w:val="22"/>
    </w:rPr>
  </w:style>
  <w:style w:type="paragraph" w:customStyle="1" w:styleId="Default">
    <w:name w:val="Default"/>
    <w:rsid w:val="00914C6C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styleId="Hyperlink">
    <w:name w:val="Hyperlink"/>
    <w:uiPriority w:val="99"/>
    <w:unhideWhenUsed/>
    <w:rsid w:val="00914C6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030A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F030A3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030A3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F030A3"/>
    <w:rPr>
      <w:rFonts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D230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761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6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6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6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6169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6169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B22B6"/>
    <w:pPr>
      <w:ind w:left="720"/>
      <w:contextualSpacing/>
    </w:pPr>
    <w:rPr>
      <w:rFonts w:eastAsia="Times New Roman" w:cs="Arial"/>
    </w:rPr>
  </w:style>
  <w:style w:type="character" w:styleId="LineNumber">
    <w:name w:val="line number"/>
    <w:uiPriority w:val="99"/>
    <w:semiHidden/>
    <w:unhideWhenUsed/>
    <w:rsid w:val="004B3222"/>
  </w:style>
  <w:style w:type="character" w:customStyle="1" w:styleId="s-rg-t">
    <w:name w:val="s-rg-t"/>
    <w:basedOn w:val="DefaultParagraphFont"/>
    <w:rsid w:val="001F00BE"/>
  </w:style>
  <w:style w:type="character" w:customStyle="1" w:styleId="s-bl-t">
    <w:name w:val="s-bl-t"/>
    <w:basedOn w:val="DefaultParagraphFont"/>
    <w:rsid w:val="00B64BCE"/>
  </w:style>
  <w:style w:type="character" w:customStyle="1" w:styleId="s-ja-t">
    <w:name w:val="s-ja-t"/>
    <w:basedOn w:val="DefaultParagraphFont"/>
    <w:rsid w:val="00B64BCE"/>
  </w:style>
  <w:style w:type="character" w:customStyle="1" w:styleId="s-or-t">
    <w:name w:val="s-or-t"/>
    <w:basedOn w:val="DefaultParagraphFont"/>
    <w:rsid w:val="00B64BCE"/>
  </w:style>
  <w:style w:type="character" w:customStyle="1" w:styleId="s-ve-t">
    <w:name w:val="s-ve-t"/>
    <w:basedOn w:val="DefaultParagraphFont"/>
    <w:rsid w:val="00B64BCE"/>
  </w:style>
  <w:style w:type="paragraph" w:styleId="NoSpacing">
    <w:name w:val="No Spacing"/>
    <w:uiPriority w:val="1"/>
    <w:qFormat/>
    <w:rsid w:val="00A00AB1"/>
    <w:pPr>
      <w:spacing w:after="0" w:line="240" w:lineRule="auto"/>
    </w:pPr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FA6"/>
    <w:pPr>
      <w:keepNext/>
      <w:keepLines/>
      <w:spacing w:before="480" w:after="0" w:line="240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A1FA6"/>
    <w:rPr>
      <w:rFonts w:ascii="Cambria" w:eastAsia="Times New Roman" w:hAnsi="Cambria"/>
      <w:b/>
      <w:bCs/>
      <w:color w:val="365F91"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603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DC4BC5"/>
    <w:rPr>
      <w:rFonts w:ascii="LnbtydAdvTTb5929f4c" w:hAnsi="LnbtydAdvTTb5929f4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rsid w:val="002C4202"/>
    <w:rPr>
      <w:rFonts w:ascii="LwmfbsAdvTTb5929f4c+20" w:hAnsi="LwmfbsAdvTTb5929f4c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rsid w:val="002C4202"/>
    <w:rPr>
      <w:rFonts w:ascii="JgkycxAdvTTb5929f4c+03" w:hAnsi="JgkycxAdvTTb5929f4c+0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rsid w:val="002C4202"/>
    <w:rPr>
      <w:rFonts w:ascii="ScxnmdAdvTT1b53b5fb.I" w:hAnsi="ScxnmdAdvTT1b53b5fb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1979E4"/>
    <w:rPr>
      <w:rFonts w:ascii="AdvTTba5e9b9a.I" w:hAnsi="AdvTTba5e9b9a.I" w:hint="default"/>
      <w:b w:val="0"/>
      <w:bCs w:val="0"/>
      <w:i w:val="0"/>
      <w:iCs w:val="0"/>
      <w:color w:val="24202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4C6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914C6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14C6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914C6C"/>
    <w:rPr>
      <w:sz w:val="22"/>
      <w:szCs w:val="22"/>
    </w:rPr>
  </w:style>
  <w:style w:type="paragraph" w:customStyle="1" w:styleId="Default">
    <w:name w:val="Default"/>
    <w:rsid w:val="00914C6C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styleId="Hyperlink">
    <w:name w:val="Hyperlink"/>
    <w:uiPriority w:val="99"/>
    <w:unhideWhenUsed/>
    <w:rsid w:val="00914C6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030A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F030A3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030A3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F030A3"/>
    <w:rPr>
      <w:rFonts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D230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761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6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6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6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6169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6169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B22B6"/>
    <w:pPr>
      <w:ind w:left="720"/>
      <w:contextualSpacing/>
    </w:pPr>
    <w:rPr>
      <w:rFonts w:eastAsia="Times New Roman" w:cs="Arial"/>
    </w:rPr>
  </w:style>
  <w:style w:type="character" w:styleId="LineNumber">
    <w:name w:val="line number"/>
    <w:uiPriority w:val="99"/>
    <w:semiHidden/>
    <w:unhideWhenUsed/>
    <w:rsid w:val="004B3222"/>
  </w:style>
  <w:style w:type="character" w:customStyle="1" w:styleId="s-rg-t">
    <w:name w:val="s-rg-t"/>
    <w:basedOn w:val="DefaultParagraphFont"/>
    <w:rsid w:val="001F00BE"/>
  </w:style>
  <w:style w:type="character" w:customStyle="1" w:styleId="s-bl-t">
    <w:name w:val="s-bl-t"/>
    <w:basedOn w:val="DefaultParagraphFont"/>
    <w:rsid w:val="00B64BCE"/>
  </w:style>
  <w:style w:type="character" w:customStyle="1" w:styleId="s-ja-t">
    <w:name w:val="s-ja-t"/>
    <w:basedOn w:val="DefaultParagraphFont"/>
    <w:rsid w:val="00B64BCE"/>
  </w:style>
  <w:style w:type="character" w:customStyle="1" w:styleId="s-or-t">
    <w:name w:val="s-or-t"/>
    <w:basedOn w:val="DefaultParagraphFont"/>
    <w:rsid w:val="00B64BCE"/>
  </w:style>
  <w:style w:type="character" w:customStyle="1" w:styleId="s-ve-t">
    <w:name w:val="s-ve-t"/>
    <w:basedOn w:val="DefaultParagraphFont"/>
    <w:rsid w:val="00B64BCE"/>
  </w:style>
  <w:style w:type="paragraph" w:styleId="NoSpacing">
    <w:name w:val="No Spacing"/>
    <w:uiPriority w:val="1"/>
    <w:qFormat/>
    <w:rsid w:val="00A00AB1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169946">
          <w:marLeft w:val="142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2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ceholder1</b:Tag>
    <b:SourceType>Book</b:SourceType>
    <b:Guid>{9EFA1D81-0C5B-4531-903C-DB6F16F04885}</b:Guid>
    <b:RefOrder>2</b:RefOrder>
  </b:Source>
  <b:Source xmlns:b="http://schemas.openxmlformats.org/officeDocument/2006/bibliography" xmlns="http://schemas.openxmlformats.org/officeDocument/2006/bibliography">
    <b:Tag>Placeholder2</b:Tag>
    <b:RefOrder>1</b:RefOrder>
  </b:Source>
</b:Sources>
</file>

<file path=customXml/itemProps1.xml><?xml version="1.0" encoding="utf-8"?>
<ds:datastoreItem xmlns:ds="http://schemas.openxmlformats.org/officeDocument/2006/customXml" ds:itemID="{AC252427-0889-4F00-A507-46F1C3EFD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23</Words>
  <Characters>5496</Characters>
  <Application>Microsoft Office Word</Application>
  <DocSecurity>0</DocSecurity>
  <PresentationFormat/>
  <Lines>196</Lines>
  <Paragraphs>106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3</CharactersWithSpaces>
  <SharedDoc>false</SharedDoc>
  <HLinks>
    <vt:vector size="48" baseType="variant">
      <vt:variant>
        <vt:i4>8257621</vt:i4>
      </vt:variant>
      <vt:variant>
        <vt:i4>21</vt:i4>
      </vt:variant>
      <vt:variant>
        <vt:i4>0</vt:i4>
      </vt:variant>
      <vt:variant>
        <vt:i4>5</vt:i4>
      </vt:variant>
      <vt:variant>
        <vt:lpwstr>mailto:ahmedhus1959@gmail.com</vt:lpwstr>
      </vt:variant>
      <vt:variant>
        <vt:lpwstr/>
      </vt:variant>
      <vt:variant>
        <vt:i4>6226047</vt:i4>
      </vt:variant>
      <vt:variant>
        <vt:i4>18</vt:i4>
      </vt:variant>
      <vt:variant>
        <vt:i4>0</vt:i4>
      </vt:variant>
      <vt:variant>
        <vt:i4>5</vt:i4>
      </vt:variant>
      <vt:variant>
        <vt:lpwstr>mailto:foziamohammed17@yahoo.com</vt:lpwstr>
      </vt:variant>
      <vt:variant>
        <vt:lpwstr/>
      </vt:variant>
      <vt:variant>
        <vt:i4>720948</vt:i4>
      </vt:variant>
      <vt:variant>
        <vt:i4>15</vt:i4>
      </vt:variant>
      <vt:variant>
        <vt:i4>0</vt:i4>
      </vt:variant>
      <vt:variant>
        <vt:i4>5</vt:i4>
      </vt:variant>
      <vt:variant>
        <vt:lpwstr>mailto:aytenew2001@gmail.com</vt:lpwstr>
      </vt:variant>
      <vt:variant>
        <vt:lpwstr/>
      </vt:variant>
      <vt:variant>
        <vt:i4>458869</vt:i4>
      </vt:variant>
      <vt:variant>
        <vt:i4>12</vt:i4>
      </vt:variant>
      <vt:variant>
        <vt:i4>0</vt:i4>
      </vt:variant>
      <vt:variant>
        <vt:i4>5</vt:i4>
      </vt:variant>
      <vt:variant>
        <vt:lpwstr>mailto:hunegnaw332@gmail.com</vt:lpwstr>
      </vt:variant>
      <vt:variant>
        <vt:lpwstr/>
      </vt:variant>
      <vt:variant>
        <vt:i4>8126537</vt:i4>
      </vt:variant>
      <vt:variant>
        <vt:i4>9</vt:i4>
      </vt:variant>
      <vt:variant>
        <vt:i4>0</vt:i4>
      </vt:variant>
      <vt:variant>
        <vt:i4>5</vt:i4>
      </vt:variant>
      <vt:variant>
        <vt:lpwstr>mailto:nigucheru@gmail.com</vt:lpwstr>
      </vt:variant>
      <vt:variant>
        <vt:lpwstr/>
      </vt:variant>
      <vt:variant>
        <vt:i4>2097172</vt:i4>
      </vt:variant>
      <vt:variant>
        <vt:i4>6</vt:i4>
      </vt:variant>
      <vt:variant>
        <vt:i4>0</vt:i4>
      </vt:variant>
      <vt:variant>
        <vt:i4>5</vt:i4>
      </vt:variant>
      <vt:variant>
        <vt:lpwstr>mailto:ymaali32@gmail.com</vt:lpwstr>
      </vt:variant>
      <vt:variant>
        <vt:lpwstr/>
      </vt:variant>
      <vt:variant>
        <vt:i4>2818049</vt:i4>
      </vt:variant>
      <vt:variant>
        <vt:i4>3</vt:i4>
      </vt:variant>
      <vt:variant>
        <vt:i4>0</vt:i4>
      </vt:variant>
      <vt:variant>
        <vt:i4>5</vt:i4>
      </vt:variant>
      <vt:variant>
        <vt:lpwstr>mailto:sisliyu21@gmail.com</vt:lpwstr>
      </vt:variant>
      <vt:variant>
        <vt:lpwstr/>
      </vt:variant>
      <vt:variant>
        <vt:i4>65576</vt:i4>
      </vt:variant>
      <vt:variant>
        <vt:i4>0</vt:i4>
      </vt:variant>
      <vt:variant>
        <vt:i4>0</vt:i4>
      </vt:variant>
      <vt:variant>
        <vt:i4>5</vt:i4>
      </vt:variant>
      <vt:variant>
        <vt:lpwstr>mailto:teferachane@g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303444</cp:lastModifiedBy>
  <cp:revision>3</cp:revision>
  <dcterms:created xsi:type="dcterms:W3CDTF">2022-01-28T06:55:00Z</dcterms:created>
  <dcterms:modified xsi:type="dcterms:W3CDTF">2022-02-02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646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Mendeley Unique User Id_1">
    <vt:lpwstr>2fba61c2-4f64-34d1-a714-04b1949644a5</vt:lpwstr>
  </property>
</Properties>
</file>